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D84" w:rsidRDefault="00D53D84" w:rsidP="00D53D84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comorbidities and PAM level with p value of difference </w:t>
      </w:r>
    </w:p>
    <w:tbl>
      <w:tblPr>
        <w:tblStyle w:val="PlainTable2"/>
        <w:tblW w:w="5319" w:type="pct"/>
        <w:tblInd w:w="-5" w:type="dxa"/>
        <w:tblLook w:val="0000" w:firstRow="0" w:lastRow="0" w:firstColumn="0" w:lastColumn="0" w:noHBand="0" w:noVBand="0"/>
      </w:tblPr>
      <w:tblGrid>
        <w:gridCol w:w="2755"/>
        <w:gridCol w:w="1923"/>
        <w:gridCol w:w="1524"/>
        <w:gridCol w:w="1529"/>
        <w:gridCol w:w="1835"/>
        <w:gridCol w:w="1681"/>
        <w:gridCol w:w="1499"/>
        <w:gridCol w:w="1030"/>
      </w:tblGrid>
      <w:tr w:rsidR="00D53D84" w:rsidRPr="00D53D84" w:rsidTr="00D53D84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pct"/>
            <w:gridSpan w:val="2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M l</w:t>
            </w:r>
            <w:proofErr w:type="spellStart"/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evel</w:t>
            </w:r>
            <w:proofErr w:type="spellEnd"/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AM </w:t>
            </w: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lev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AM </w:t>
            </w: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lev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AM </w:t>
            </w: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level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ypertension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 (9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 (3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8 (35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 (1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251 (2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897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iabete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 (12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 (4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 (28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 (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213 (17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290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hyroid Disease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 (1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3 (4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 (3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 (1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99 (16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896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steoporosi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 (1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 (2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 (4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 (1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59 (12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002*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rease lipid panel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 (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 (38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 (35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25 (10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120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sthma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15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 (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 (29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1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10 (8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357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tress, 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21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0 (25.3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 (45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 (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79 (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&lt;0.001*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eart Disease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(16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 (4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 (25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 (1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62 (5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359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epression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 (1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 (3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 (32. 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 (2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43 (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354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ibromyalgia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 (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 (2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 (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 (1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30 (2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007*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ancer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 (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(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 (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(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0 (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191</w:t>
            </w:r>
          </w:p>
        </w:tc>
      </w:tr>
      <w:tr w:rsidR="00D53D84" w:rsidRPr="00D53D84" w:rsidTr="00D53D8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iral hepatitis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 (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 (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10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145</w:t>
            </w:r>
          </w:p>
        </w:tc>
      </w:tr>
      <w:tr w:rsidR="00D53D84" w:rsidRPr="00D53D84" w:rsidTr="00D53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ther</w:t>
            </w: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8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3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 (1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5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9 (4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2 (34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0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650 (52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4" w:type="pct"/>
            <w:vAlign w:val="center"/>
          </w:tcPr>
          <w:p w:rsidR="00D53D84" w:rsidRPr="00D53D84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53D84">
              <w:rPr>
                <w:rFonts w:asciiTheme="majorHAnsi" w:hAnsiTheme="majorHAnsi" w:cstheme="majorHAnsi"/>
                <w:sz w:val="18"/>
                <w:szCs w:val="18"/>
              </w:rPr>
              <w:t>0.559</w:t>
            </w:r>
          </w:p>
        </w:tc>
      </w:tr>
    </w:tbl>
    <w:p w:rsidR="00D53D84" w:rsidRPr="00D53D84" w:rsidRDefault="00D53D84" w:rsidP="00D53D84">
      <w:pPr>
        <w:pStyle w:val="Caption"/>
        <w:keepNext/>
        <w:rPr>
          <w:b w:val="0"/>
          <w:bCs/>
        </w:rPr>
      </w:pPr>
      <w:r w:rsidRPr="00D53D84">
        <w:rPr>
          <w:rFonts w:asciiTheme="majorHAnsi" w:hAnsiTheme="majorHAnsi" w:cstheme="majorHAnsi"/>
          <w:b w:val="0"/>
          <w:bCs/>
          <w:szCs w:val="20"/>
          <w:lang w:val="en-GB"/>
        </w:rPr>
        <w:t>Note: *Significant a</w:t>
      </w:r>
      <w:r w:rsidRPr="00D53D84">
        <w:rPr>
          <w:rFonts w:asciiTheme="majorHAnsi" w:hAnsiTheme="majorHAnsi" w:cstheme="majorHAnsi"/>
          <w:b w:val="0"/>
          <w:bCs/>
          <w:szCs w:val="20"/>
          <w:lang w:val="en-GB"/>
        </w:rPr>
        <w:t>t a significance level of &lt;0.05</w:t>
      </w:r>
    </w:p>
    <w:p w:rsidR="00D53D84" w:rsidRDefault="00D53D84" w:rsidP="00D53D84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disease modifying agents and classes of disease modifying agents distributed by PAM level with p value of difference 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157"/>
        <w:gridCol w:w="1627"/>
        <w:gridCol w:w="1660"/>
        <w:gridCol w:w="1660"/>
        <w:gridCol w:w="1383"/>
        <w:gridCol w:w="1274"/>
        <w:gridCol w:w="1189"/>
      </w:tblGrid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28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M l</w:t>
            </w: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vel</w:t>
            </w:r>
            <w:proofErr w:type="spellEnd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641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AM </w:t>
            </w: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641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AM </w:t>
            </w: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evel 3</w:t>
            </w:r>
          </w:p>
        </w:tc>
        <w:tc>
          <w:tcPr>
            <w:tcW w:w="534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AM </w:t>
            </w: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evel 4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</w:t>
            </w: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lue</w:t>
            </w:r>
          </w:p>
        </w:tc>
      </w:tr>
      <w:tr w:rsidR="00D53D84" w:rsidRPr="00DB616B" w:rsidTr="00024C79">
        <w:tc>
          <w:tcPr>
            <w:tcW w:w="5000" w:type="pct"/>
            <w:gridSpan w:val="7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dividual medication, n (%)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thotrexate</w:t>
            </w: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 xml:space="preserve">, oral tablets or injection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 (11.66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4 (36.39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9 (35.61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5 (16.33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643 (51.8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57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ituximab</w:t>
            </w: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intraven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 (20.83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 (29.17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 (35.42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 (14.58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96 (7.7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5*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ydroxychloroquine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 (11.34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 (42.82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7 (29.47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 (16.37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97 (32.0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171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lfasalazine</w:t>
            </w: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 (13.4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 (28.0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 (32.93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25.61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82 (6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*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tanercept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 xml:space="preserve">, subcutaneous injection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6.7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 (42.9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 (32.89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 (17.45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49 (12.0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317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alimuma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subcutane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 (9.14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 (38.5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 (36.04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 (16.24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97 (15.9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755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fliximab</w:t>
            </w: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intraven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 (21.74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34.7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34.78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23 (1.9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329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Abatacept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subcutaneous or intraven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GoBack"/>
            <w:bookmarkEnd w:id="0"/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 (15.1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 (36.36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 (36.36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 (12.12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3 (2.7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802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akinra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subcutane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5 (0.4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ertolizuma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subcutane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22.86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28.57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8.57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5 (2.8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102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cilizuma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subcutaneous or intravenous injection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1.7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 (49.12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36.84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12.28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57 (4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99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facitini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 xml:space="preserve">, oral tablets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 (15.3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 (23.0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 (35.9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 (25.64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9 (3.1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88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ricitini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 (36.36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1 (0.9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742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padacitinib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 (30.77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 (30.77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3 (1.0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386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eflunomide</w:t>
            </w:r>
            <w:proofErr w:type="spellEnd"/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 (6.94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 (52.7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 (31.94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 (8.33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72 (5.8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84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rtisone</w:t>
            </w: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, oral tablet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 (12.5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 (36.4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8 (37.11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 (13.84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18 (25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206</w:t>
            </w:r>
          </w:p>
        </w:tc>
      </w:tr>
      <w:tr w:rsidR="00D53D84" w:rsidRPr="00DB616B" w:rsidTr="00024C79">
        <w:tc>
          <w:tcPr>
            <w:tcW w:w="5000" w:type="pct"/>
            <w:gridSpan w:val="7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asses of disease modifying anti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</w:t>
            </w: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heumatic drugs-DMARDs, n (%)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onotherapy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 (8.62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7 (42.59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9 (34.31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 (14.48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580 (46.7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69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ouble therapy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 (12.3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5 (35.3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6 (35.54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 (16.86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439 (35.4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076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riple therapy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 (14.9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 (38.32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 (29.91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 (16.82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07 (8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445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ral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5 (11.27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1 (38.73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2 (33.48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4 (16.52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932 (75.1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106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jectable DMARD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 (12.0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1 (37.95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6 (35.25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 (14.75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556 (44.8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338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MARDs </w:t>
            </w:r>
            <w:proofErr w:type="spellStart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umor</w:t>
            </w:r>
            <w:proofErr w:type="spellEnd"/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ecrosis Factor inhibitors (TNF)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 (10.58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9 (39.42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 (34.39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9 (15.61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378 (30.5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984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MARDs non-TNF inhibitors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 (14.84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 (35.7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 (36.26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 (13.19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82 (14.7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157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ventional synthetic DMARDs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4 (11.09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5 (38.9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6 (33.69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3 (16.31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938 (75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253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Janus kinase inhibitors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 (13.56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 (30.51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 (33.9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 (22.03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59 (4.8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293</w:t>
            </w:r>
          </w:p>
        </w:tc>
      </w:tr>
      <w:tr w:rsidR="00D53D84" w:rsidRPr="00DB616B" w:rsidTr="00024C79">
        <w:tc>
          <w:tcPr>
            <w:tcW w:w="1605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n total oral or injectable medication  </w:t>
            </w:r>
          </w:p>
        </w:tc>
        <w:tc>
          <w:tcPr>
            <w:tcW w:w="628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 (7.73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 (42.27)</w:t>
            </w:r>
          </w:p>
        </w:tc>
        <w:tc>
          <w:tcPr>
            <w:tcW w:w="641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 (38.66)</w:t>
            </w:r>
          </w:p>
        </w:tc>
        <w:tc>
          <w:tcPr>
            <w:tcW w:w="534" w:type="pct"/>
            <w:vAlign w:val="bottom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 (11.34)</w:t>
            </w:r>
          </w:p>
        </w:tc>
        <w:tc>
          <w:tcPr>
            <w:tcW w:w="492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194 (15.6)</w:t>
            </w:r>
          </w:p>
        </w:tc>
        <w:tc>
          <w:tcPr>
            <w:tcW w:w="459" w:type="pct"/>
          </w:tcPr>
          <w:p w:rsidR="00D53D84" w:rsidRPr="00DB616B" w:rsidRDefault="00D53D84" w:rsidP="00024C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616B">
              <w:rPr>
                <w:rFonts w:asciiTheme="majorHAnsi" w:hAnsiTheme="majorHAnsi" w:cstheme="majorHAnsi"/>
                <w:sz w:val="20"/>
                <w:szCs w:val="20"/>
              </w:rPr>
              <w:t>0.101</w:t>
            </w:r>
          </w:p>
        </w:tc>
      </w:tr>
    </w:tbl>
    <w:p w:rsidR="00D53D84" w:rsidRDefault="00D53D84" w:rsidP="00D53D84">
      <w:pPr>
        <w:autoSpaceDE w:val="0"/>
        <w:autoSpaceDN w:val="0"/>
        <w:adjustRightInd w:val="0"/>
        <w:spacing w:after="0" w:line="320" w:lineRule="atLeast"/>
        <w:ind w:left="60" w:right="60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 xml:space="preserve">Note: </w:t>
      </w:r>
      <w:r w:rsidRPr="00915D02">
        <w:rPr>
          <w:rFonts w:asciiTheme="majorHAnsi" w:hAnsiTheme="majorHAnsi" w:cstheme="majorHAnsi"/>
          <w:sz w:val="20"/>
          <w:szCs w:val="20"/>
          <w:lang w:val="en-GB"/>
        </w:rPr>
        <w:t>*Significant at a significance level of &lt;0.05;</w:t>
      </w:r>
    </w:p>
    <w:p w:rsidR="00D53D84" w:rsidRPr="00CE3059" w:rsidRDefault="00D53D84" w:rsidP="00D53D84">
      <w:pPr>
        <w:autoSpaceDE w:val="0"/>
        <w:autoSpaceDN w:val="0"/>
        <w:adjustRightInd w:val="0"/>
        <w:spacing w:after="0" w:line="480" w:lineRule="auto"/>
        <w:rPr>
          <w:rFonts w:eastAsia="GillSansMT-Identity-H" w:cstheme="minorHAnsi"/>
          <w:sz w:val="24"/>
          <w:szCs w:val="24"/>
          <w:lang w:val="en-GB"/>
        </w:rPr>
      </w:pPr>
    </w:p>
    <w:p w:rsidR="00D53D84" w:rsidRDefault="00D53D84" w:rsidP="00D53D84">
      <w:pPr>
        <w:autoSpaceDE w:val="0"/>
        <w:autoSpaceDN w:val="0"/>
        <w:adjustRightInd w:val="0"/>
        <w:spacing w:after="0" w:line="480" w:lineRule="auto"/>
        <w:rPr>
          <w:rFonts w:eastAsia="GillSansMT-Identity-H" w:cstheme="minorHAnsi"/>
          <w:sz w:val="24"/>
          <w:szCs w:val="24"/>
        </w:rPr>
      </w:pPr>
    </w:p>
    <w:p w:rsidR="00D53D84" w:rsidRDefault="00D53D84" w:rsidP="00D53D84">
      <w:pPr>
        <w:autoSpaceDE w:val="0"/>
        <w:autoSpaceDN w:val="0"/>
        <w:adjustRightInd w:val="0"/>
        <w:spacing w:after="0" w:line="480" w:lineRule="auto"/>
        <w:rPr>
          <w:rFonts w:eastAsia="GillSansMT-Identity-H" w:cstheme="minorHAnsi"/>
          <w:sz w:val="24"/>
          <w:szCs w:val="24"/>
        </w:rPr>
      </w:pPr>
    </w:p>
    <w:p w:rsidR="00161338" w:rsidRDefault="00161338"/>
    <w:sectPr w:rsidR="00161338" w:rsidSect="00D53D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SansMT-Identity-H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D84"/>
    <w:rsid w:val="00161338"/>
    <w:rsid w:val="00D5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FCBF39"/>
  <w15:chartTrackingRefBased/>
  <w15:docId w15:val="{A76639DC-5B44-444E-870B-247EDC14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3D84"/>
    <w:pPr>
      <w:spacing w:after="200"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D53D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53D8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 Mohamd Almalaq</dc:creator>
  <cp:keywords/>
  <dc:description/>
  <cp:lastModifiedBy>Haya Mohamd Almalaq</cp:lastModifiedBy>
  <cp:revision>1</cp:revision>
  <dcterms:created xsi:type="dcterms:W3CDTF">2022-12-27T11:48:00Z</dcterms:created>
  <dcterms:modified xsi:type="dcterms:W3CDTF">2022-12-27T11:54:00Z</dcterms:modified>
</cp:coreProperties>
</file>